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CE85B" w14:textId="77777777" w:rsidR="003E5107" w:rsidRPr="00D24EEE" w:rsidRDefault="003E5107" w:rsidP="003E5107">
      <w:pPr>
        <w:rPr>
          <w:rFonts w:asciiTheme="majorBidi" w:hAnsiTheme="majorBidi" w:cstheme="majorBidi"/>
          <w:color w:val="000000" w:themeColor="text1"/>
        </w:rPr>
      </w:pPr>
      <w:r w:rsidRPr="00D24EEE">
        <w:rPr>
          <w:rFonts w:asciiTheme="majorBidi" w:hAnsiTheme="majorBidi" w:cstheme="majorBidi"/>
          <w:b/>
          <w:bCs/>
          <w:color w:val="000000" w:themeColor="text1"/>
        </w:rPr>
        <w:t>S2 Table</w:t>
      </w:r>
      <w:r w:rsidRPr="00D24EEE">
        <w:rPr>
          <w:rFonts w:asciiTheme="majorBidi" w:hAnsiTheme="majorBidi" w:cstheme="majorBidi"/>
          <w:color w:val="000000" w:themeColor="text1"/>
        </w:rPr>
        <w:t xml:space="preserve">. </w:t>
      </w:r>
      <w:r w:rsidRPr="00D24EEE">
        <w:rPr>
          <w:rFonts w:asciiTheme="majorBidi" w:hAnsiTheme="majorBidi" w:cstheme="majorBidi"/>
          <w:b/>
          <w:bCs/>
          <w:color w:val="000000" w:themeColor="text1"/>
        </w:rPr>
        <w:t xml:space="preserve">Sources and spatiotemporal dimensions </w:t>
      </w:r>
      <w:r>
        <w:rPr>
          <w:rFonts w:asciiTheme="majorBidi" w:hAnsiTheme="majorBidi" w:cstheme="majorBidi"/>
          <w:b/>
          <w:bCs/>
          <w:color w:val="000000" w:themeColor="text1"/>
        </w:rPr>
        <w:t>of</w:t>
      </w:r>
      <w:r w:rsidRPr="00D24EEE">
        <w:rPr>
          <w:rFonts w:asciiTheme="majorBidi" w:hAnsiTheme="majorBidi" w:cstheme="majorBidi"/>
          <w:b/>
          <w:bCs/>
          <w:color w:val="000000" w:themeColor="text1"/>
        </w:rPr>
        <w:t xml:space="preserve"> geospatial datasets merged with </w:t>
      </w:r>
      <w:r>
        <w:rPr>
          <w:rFonts w:asciiTheme="majorBidi" w:hAnsiTheme="majorBidi" w:cstheme="majorBidi"/>
          <w:b/>
          <w:bCs/>
          <w:color w:val="000000" w:themeColor="text1"/>
        </w:rPr>
        <w:t>EHR data</w:t>
      </w:r>
      <w:r w:rsidRPr="00D24EEE">
        <w:rPr>
          <w:rFonts w:asciiTheme="majorBidi" w:hAnsiTheme="majorBidi" w:cstheme="majorBidi"/>
          <w:color w:val="000000" w:themeColor="text1"/>
        </w:rPr>
        <w:t>.</w:t>
      </w:r>
    </w:p>
    <w:p w14:paraId="579ACDBD" w14:textId="77777777" w:rsidR="003E5107" w:rsidRPr="00D24EEE" w:rsidRDefault="003E5107" w:rsidP="003E5107">
      <w:pPr>
        <w:rPr>
          <w:rFonts w:asciiTheme="majorBidi" w:hAnsiTheme="majorBidi" w:cstheme="majorBidi"/>
          <w:color w:val="000000" w:themeColor="text1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875"/>
        <w:gridCol w:w="2430"/>
        <w:gridCol w:w="1170"/>
        <w:gridCol w:w="2880"/>
      </w:tblGrid>
      <w:tr w:rsidR="003E5107" w:rsidRPr="00F40EFD" w14:paraId="4054D443" w14:textId="77777777" w:rsidTr="00630E49">
        <w:tc>
          <w:tcPr>
            <w:tcW w:w="2875" w:type="dxa"/>
            <w:vAlign w:val="center"/>
          </w:tcPr>
          <w:p w14:paraId="68D3AE0A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430" w:type="dxa"/>
            <w:vAlign w:val="center"/>
          </w:tcPr>
          <w:p w14:paraId="1BC8A26E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ata source</w:t>
            </w:r>
          </w:p>
        </w:tc>
        <w:tc>
          <w:tcPr>
            <w:tcW w:w="1170" w:type="dxa"/>
            <w:vAlign w:val="center"/>
          </w:tcPr>
          <w:p w14:paraId="7B0C25E8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emporal dimension</w:t>
            </w:r>
          </w:p>
        </w:tc>
        <w:tc>
          <w:tcPr>
            <w:tcW w:w="2880" w:type="dxa"/>
            <w:vAlign w:val="center"/>
          </w:tcPr>
          <w:p w14:paraId="1C172E38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riginal spatial dimension (units)</w:t>
            </w:r>
          </w:p>
        </w:tc>
      </w:tr>
      <w:tr w:rsidR="003E5107" w:rsidRPr="00F40EFD" w14:paraId="3C1B3273" w14:textId="77777777" w:rsidTr="00630E49">
        <w:tc>
          <w:tcPr>
            <w:tcW w:w="2875" w:type="dxa"/>
          </w:tcPr>
          <w:p w14:paraId="115FF7D8" w14:textId="77777777" w:rsidR="003E5107" w:rsidRPr="00F40EFD" w:rsidRDefault="003E5107" w:rsidP="00EF53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ir pollution exposures</w:t>
            </w:r>
          </w:p>
        </w:tc>
        <w:tc>
          <w:tcPr>
            <w:tcW w:w="2430" w:type="dxa"/>
          </w:tcPr>
          <w:p w14:paraId="29B3C35B" w14:textId="77777777" w:rsidR="003E5107" w:rsidRPr="00F40EFD" w:rsidRDefault="003E5107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5A4223" w14:textId="77777777" w:rsidR="003E5107" w:rsidRPr="00F40EFD" w:rsidRDefault="003E5107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1A82EE0" w14:textId="77777777" w:rsidR="003E5107" w:rsidRPr="00F40EFD" w:rsidRDefault="003E5107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E5107" w:rsidRPr="00F40EFD" w14:paraId="73697F2A" w14:textId="77777777" w:rsidTr="00630E49">
        <w:tc>
          <w:tcPr>
            <w:tcW w:w="2875" w:type="dxa"/>
            <w:vAlign w:val="center"/>
          </w:tcPr>
          <w:p w14:paraId="7A6B2EE7" w14:textId="77777777" w:rsidR="003E5107" w:rsidRPr="00F40EFD" w:rsidRDefault="003E5107" w:rsidP="00630E4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NO</w:t>
            </w: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14:paraId="7CF35EE8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oper et al., 2022</w:t>
            </w:r>
          </w:p>
        </w:tc>
        <w:tc>
          <w:tcPr>
            <w:tcW w:w="1170" w:type="dxa"/>
            <w:vAlign w:val="center"/>
          </w:tcPr>
          <w:p w14:paraId="1F8CE863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7-2019</w:t>
            </w:r>
          </w:p>
        </w:tc>
        <w:tc>
          <w:tcPr>
            <w:tcW w:w="2880" w:type="dxa"/>
            <w:vAlign w:val="center"/>
          </w:tcPr>
          <w:p w14:paraId="7BBBEC69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~1x1 km (</w:t>
            </w:r>
            <w:proofErr w:type="spellStart"/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pbv</w:t>
            </w:r>
            <w:proofErr w:type="spellEnd"/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</w:tr>
      <w:tr w:rsidR="003E5107" w:rsidRPr="00F40EFD" w14:paraId="4F85D416" w14:textId="77777777" w:rsidTr="00630E49">
        <w:tc>
          <w:tcPr>
            <w:tcW w:w="2875" w:type="dxa"/>
            <w:vAlign w:val="center"/>
          </w:tcPr>
          <w:p w14:paraId="3140543D" w14:textId="77777777" w:rsidR="003E5107" w:rsidRPr="00F40EFD" w:rsidRDefault="003E5107" w:rsidP="00630E4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PM2.5 </w:t>
            </w:r>
          </w:p>
        </w:tc>
        <w:tc>
          <w:tcPr>
            <w:tcW w:w="2430" w:type="dxa"/>
            <w:vAlign w:val="center"/>
          </w:tcPr>
          <w:p w14:paraId="0BEC63E2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n Donkelaar et al., 2021</w:t>
            </w:r>
          </w:p>
        </w:tc>
        <w:tc>
          <w:tcPr>
            <w:tcW w:w="1170" w:type="dxa"/>
            <w:vAlign w:val="center"/>
          </w:tcPr>
          <w:p w14:paraId="06C07FAA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7-2020</w:t>
            </w:r>
          </w:p>
        </w:tc>
        <w:tc>
          <w:tcPr>
            <w:tcW w:w="2880" w:type="dxa"/>
            <w:vAlign w:val="center"/>
          </w:tcPr>
          <w:p w14:paraId="21EE56D4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~1x1 km (</w:t>
            </w:r>
            <w:proofErr w:type="spellStart"/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m</w:t>
            </w: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</w:tr>
      <w:tr w:rsidR="003E5107" w:rsidRPr="00F40EFD" w14:paraId="34A2B7A3" w14:textId="77777777" w:rsidTr="00630E49">
        <w:tc>
          <w:tcPr>
            <w:tcW w:w="2875" w:type="dxa"/>
            <w:vAlign w:val="center"/>
          </w:tcPr>
          <w:p w14:paraId="5C263E5C" w14:textId="77777777" w:rsidR="003E5107" w:rsidRPr="00F40EFD" w:rsidRDefault="003E5107" w:rsidP="00630E4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Toxic releases</w:t>
            </w:r>
          </w:p>
        </w:tc>
        <w:tc>
          <w:tcPr>
            <w:tcW w:w="2430" w:type="dxa"/>
            <w:vAlign w:val="center"/>
          </w:tcPr>
          <w:p w14:paraId="42F5FC27" w14:textId="433EAA93" w:rsidR="003E5107" w:rsidRPr="00630E49" w:rsidRDefault="003E5107" w:rsidP="00630E4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PA </w:t>
            </w:r>
            <w:proofErr w:type="spellStart"/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I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vAlign w:val="center"/>
          </w:tcPr>
          <w:p w14:paraId="71D74C51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7-2020</w:t>
            </w:r>
          </w:p>
        </w:tc>
        <w:tc>
          <w:tcPr>
            <w:tcW w:w="2880" w:type="dxa"/>
            <w:vAlign w:val="center"/>
          </w:tcPr>
          <w:p w14:paraId="6B97ABB2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int coordinates (pounds of emissions)</w:t>
            </w:r>
          </w:p>
        </w:tc>
      </w:tr>
      <w:tr w:rsidR="003E5107" w:rsidRPr="00F40EFD" w14:paraId="3F76E01B" w14:textId="77777777" w:rsidTr="00630E49">
        <w:tc>
          <w:tcPr>
            <w:tcW w:w="2875" w:type="dxa"/>
            <w:vAlign w:val="center"/>
          </w:tcPr>
          <w:p w14:paraId="616BB850" w14:textId="77777777" w:rsidR="003E5107" w:rsidRPr="00F40EFD" w:rsidRDefault="003E5107" w:rsidP="00630E4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Vehicular traffic</w:t>
            </w:r>
          </w:p>
        </w:tc>
        <w:tc>
          <w:tcPr>
            <w:tcW w:w="2430" w:type="dxa"/>
            <w:vAlign w:val="center"/>
          </w:tcPr>
          <w:p w14:paraId="7C8AB591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ennsylvania </w:t>
            </w:r>
            <w:proofErr w:type="spellStart"/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T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pen Data Traffic Volumes</w:t>
            </w:r>
          </w:p>
        </w:tc>
        <w:tc>
          <w:tcPr>
            <w:tcW w:w="1170" w:type="dxa"/>
            <w:vAlign w:val="center"/>
          </w:tcPr>
          <w:p w14:paraId="70647A14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2880" w:type="dxa"/>
            <w:vAlign w:val="center"/>
          </w:tcPr>
          <w:p w14:paraId="59AC3B96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ne segments (average annual daily traffic)</w:t>
            </w:r>
          </w:p>
        </w:tc>
      </w:tr>
      <w:tr w:rsidR="003E5107" w:rsidRPr="00F40EFD" w14:paraId="47EB92C5" w14:textId="77777777" w:rsidTr="00630E49">
        <w:tc>
          <w:tcPr>
            <w:tcW w:w="2875" w:type="dxa"/>
          </w:tcPr>
          <w:p w14:paraId="4E8033E4" w14:textId="77777777" w:rsidR="003E5107" w:rsidRPr="00F40EFD" w:rsidRDefault="003E5107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eighborhood socioeconomic environment</w:t>
            </w:r>
          </w:p>
        </w:tc>
        <w:tc>
          <w:tcPr>
            <w:tcW w:w="2430" w:type="dxa"/>
          </w:tcPr>
          <w:p w14:paraId="275381A1" w14:textId="77777777" w:rsidR="003E5107" w:rsidRPr="00F40EFD" w:rsidRDefault="003E5107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A0C21F" w14:textId="77777777" w:rsidR="003E5107" w:rsidRPr="00F40EFD" w:rsidRDefault="003E5107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74407CA" w14:textId="77777777" w:rsidR="003E5107" w:rsidRPr="00F40EFD" w:rsidRDefault="003E5107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E5107" w:rsidRPr="00F40EFD" w14:paraId="2A409A0F" w14:textId="77777777" w:rsidTr="00630E49">
        <w:tc>
          <w:tcPr>
            <w:tcW w:w="2875" w:type="dxa"/>
            <w:vAlign w:val="center"/>
          </w:tcPr>
          <w:p w14:paraId="336A66DC" w14:textId="77777777" w:rsidR="003E5107" w:rsidRPr="00F40EFD" w:rsidRDefault="003E5107" w:rsidP="00630E4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Area deprivation index</w:t>
            </w:r>
          </w:p>
        </w:tc>
        <w:tc>
          <w:tcPr>
            <w:tcW w:w="2430" w:type="dxa"/>
            <w:vAlign w:val="center"/>
          </w:tcPr>
          <w:p w14:paraId="13F8D0DA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ighborhood Atlas</w:t>
            </w:r>
          </w:p>
        </w:tc>
        <w:tc>
          <w:tcPr>
            <w:tcW w:w="1170" w:type="dxa"/>
            <w:vAlign w:val="center"/>
          </w:tcPr>
          <w:p w14:paraId="4B71073F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880" w:type="dxa"/>
            <w:vAlign w:val="center"/>
          </w:tcPr>
          <w:p w14:paraId="4A2FE3BD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nsus block group (1-100 index)</w:t>
            </w:r>
          </w:p>
        </w:tc>
      </w:tr>
      <w:tr w:rsidR="003E5107" w:rsidRPr="00F40EFD" w14:paraId="71F0644A" w14:textId="77777777" w:rsidTr="00630E49">
        <w:tc>
          <w:tcPr>
            <w:tcW w:w="2875" w:type="dxa"/>
          </w:tcPr>
          <w:p w14:paraId="0B630778" w14:textId="77777777" w:rsidR="003E5107" w:rsidRPr="00F40EFD" w:rsidRDefault="003E5107" w:rsidP="00EF53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uilt and natural environment</w:t>
            </w:r>
          </w:p>
        </w:tc>
        <w:tc>
          <w:tcPr>
            <w:tcW w:w="2430" w:type="dxa"/>
          </w:tcPr>
          <w:p w14:paraId="71224E26" w14:textId="77777777" w:rsidR="003E5107" w:rsidRPr="00F40EFD" w:rsidRDefault="003E5107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1CF38D" w14:textId="77777777" w:rsidR="003E5107" w:rsidRPr="00F40EFD" w:rsidRDefault="003E5107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DB849B5" w14:textId="77777777" w:rsidR="003E5107" w:rsidRPr="00F40EFD" w:rsidRDefault="003E5107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E5107" w:rsidRPr="00F40EFD" w14:paraId="585F5BC4" w14:textId="77777777" w:rsidTr="00630E49">
        <w:tc>
          <w:tcPr>
            <w:tcW w:w="2875" w:type="dxa"/>
            <w:vAlign w:val="center"/>
          </w:tcPr>
          <w:p w14:paraId="2E446C49" w14:textId="77777777" w:rsidR="003E5107" w:rsidRPr="00F40EFD" w:rsidRDefault="003E5107" w:rsidP="00630E4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Housing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de </w:t>
            </w: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olations</w:t>
            </w:r>
          </w:p>
        </w:tc>
        <w:tc>
          <w:tcPr>
            <w:tcW w:w="2430" w:type="dxa"/>
            <w:vAlign w:val="center"/>
          </w:tcPr>
          <w:p w14:paraId="11FAFAAC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enDataPhilly</w:t>
            </w:r>
            <w:proofErr w:type="spellEnd"/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&amp;I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ode Violations</w:t>
            </w:r>
          </w:p>
        </w:tc>
        <w:tc>
          <w:tcPr>
            <w:tcW w:w="1170" w:type="dxa"/>
            <w:vAlign w:val="center"/>
          </w:tcPr>
          <w:p w14:paraId="646F5D44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7-2020</w:t>
            </w:r>
          </w:p>
        </w:tc>
        <w:tc>
          <w:tcPr>
            <w:tcW w:w="2880" w:type="dxa"/>
            <w:vAlign w:val="center"/>
          </w:tcPr>
          <w:p w14:paraId="1F59F02B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int coordinates (N/A)</w:t>
            </w:r>
          </w:p>
        </w:tc>
      </w:tr>
      <w:tr w:rsidR="003E5107" w:rsidRPr="00F40EFD" w14:paraId="0BAA3BC6" w14:textId="77777777" w:rsidTr="00630E49">
        <w:tc>
          <w:tcPr>
            <w:tcW w:w="2875" w:type="dxa"/>
            <w:vAlign w:val="center"/>
          </w:tcPr>
          <w:p w14:paraId="5D50463E" w14:textId="77777777" w:rsidR="003E5107" w:rsidRPr="00F40EFD" w:rsidRDefault="003E5107" w:rsidP="00630E4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malized difference vegetation index</w:t>
            </w:r>
          </w:p>
        </w:tc>
        <w:tc>
          <w:tcPr>
            <w:tcW w:w="2430" w:type="dxa"/>
            <w:vAlign w:val="center"/>
          </w:tcPr>
          <w:p w14:paraId="6BA3A2C5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ogle Earth Engine Landsat 8</w:t>
            </w:r>
          </w:p>
        </w:tc>
        <w:tc>
          <w:tcPr>
            <w:tcW w:w="1170" w:type="dxa"/>
            <w:vAlign w:val="center"/>
          </w:tcPr>
          <w:p w14:paraId="7FA84F22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7-2020</w:t>
            </w:r>
          </w:p>
        </w:tc>
        <w:tc>
          <w:tcPr>
            <w:tcW w:w="2880" w:type="dxa"/>
            <w:vAlign w:val="center"/>
          </w:tcPr>
          <w:p w14:paraId="76F0B705" w14:textId="77777777" w:rsidR="003E5107" w:rsidRPr="00F40EFD" w:rsidRDefault="003E5107" w:rsidP="00630E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0E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m (-1 – 1 index)</w:t>
            </w:r>
          </w:p>
        </w:tc>
      </w:tr>
    </w:tbl>
    <w:p w14:paraId="1CC3BF46" w14:textId="03E0BBCF" w:rsidR="003E5107" w:rsidRPr="00F40EFD" w:rsidRDefault="003E5107" w:rsidP="003E5107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proofErr w:type="spellStart"/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a</w:t>
      </w:r>
      <w:r w:rsidRPr="00F40EFD">
        <w:rPr>
          <w:rFonts w:asciiTheme="majorBidi" w:hAnsiTheme="majorBidi" w:cstheme="majorBidi"/>
          <w:color w:val="000000" w:themeColor="text1"/>
          <w:sz w:val="20"/>
          <w:szCs w:val="20"/>
        </w:rPr>
        <w:t>EPA</w:t>
      </w:r>
      <w:proofErr w:type="spellEnd"/>
      <w:r w:rsidRPr="00F40EF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TRI = Environmental Protection Agency Toxic</w:t>
      </w:r>
      <w:r w:rsidR="00A85E23">
        <w:rPr>
          <w:rFonts w:asciiTheme="majorBidi" w:hAnsiTheme="majorBidi" w:cstheme="majorBidi"/>
          <w:color w:val="000000" w:themeColor="text1"/>
          <w:sz w:val="20"/>
          <w:szCs w:val="20"/>
        </w:rPr>
        <w:t>s</w:t>
      </w:r>
      <w:r w:rsidRPr="00F40EF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Release Inventory</w:t>
      </w:r>
    </w:p>
    <w:p w14:paraId="1C8D9794" w14:textId="77777777" w:rsidR="003E5107" w:rsidRPr="00F40EFD" w:rsidRDefault="003E5107" w:rsidP="003E5107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proofErr w:type="spellStart"/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b</w:t>
      </w:r>
      <w:r w:rsidRPr="00F40EFD">
        <w:rPr>
          <w:rFonts w:asciiTheme="majorBidi" w:hAnsiTheme="majorBidi" w:cstheme="majorBidi"/>
          <w:color w:val="000000" w:themeColor="text1"/>
          <w:sz w:val="20"/>
          <w:szCs w:val="20"/>
        </w:rPr>
        <w:t>Pennsylvania</w:t>
      </w:r>
      <w:proofErr w:type="spellEnd"/>
      <w:r w:rsidRPr="00F40EF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DOT = Pennsylvania Department of Transportation </w:t>
      </w:r>
    </w:p>
    <w:p w14:paraId="7EFCD69D" w14:textId="77777777" w:rsidR="003E5107" w:rsidRPr="00F40EFD" w:rsidRDefault="003E5107" w:rsidP="003E5107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proofErr w:type="spellStart"/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c</w:t>
      </w:r>
      <w:r w:rsidRPr="00F40EFD">
        <w:rPr>
          <w:rFonts w:asciiTheme="majorBidi" w:hAnsiTheme="majorBidi" w:cstheme="majorBidi"/>
          <w:color w:val="000000" w:themeColor="text1"/>
          <w:sz w:val="20"/>
          <w:szCs w:val="20"/>
        </w:rPr>
        <w:t>L&amp;I</w:t>
      </w:r>
      <w:proofErr w:type="spellEnd"/>
      <w:r w:rsidRPr="00F40EF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= Philadelphia Department of Licenses and Inspections</w:t>
      </w:r>
    </w:p>
    <w:p w14:paraId="36EF9318" w14:textId="0550856E" w:rsidR="006E6F5E" w:rsidRPr="003E5107" w:rsidRDefault="006E6F5E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sectPr w:rsidR="006E6F5E" w:rsidRPr="003E5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3A9"/>
    <w:rsid w:val="0033501F"/>
    <w:rsid w:val="003E5107"/>
    <w:rsid w:val="00414A22"/>
    <w:rsid w:val="004B59D5"/>
    <w:rsid w:val="00630E49"/>
    <w:rsid w:val="006E6F5E"/>
    <w:rsid w:val="007F76F1"/>
    <w:rsid w:val="008A3F66"/>
    <w:rsid w:val="00A603A9"/>
    <w:rsid w:val="00A85E23"/>
    <w:rsid w:val="00BD2B17"/>
    <w:rsid w:val="00F7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D9E9F"/>
  <w15:chartTrackingRefBased/>
  <w15:docId w15:val="{6834AC61-3831-3444-BCB1-534E22C10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3A9"/>
    <w:pPr>
      <w:spacing w:after="0" w:line="240" w:lineRule="auto"/>
    </w:pPr>
    <w:rPr>
      <w:rFonts w:eastAsiaTheme="minorEastAsia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3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3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3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3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3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3A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3A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3A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3A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3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A60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3A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A60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3A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A60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3A9"/>
    <w:pPr>
      <w:spacing w:after="160" w:line="278" w:lineRule="auto"/>
      <w:ind w:left="720"/>
      <w:contextualSpacing/>
    </w:pPr>
    <w:rPr>
      <w:rFonts w:eastAsiaTheme="minorHAnsi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A60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3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603A9"/>
    <w:pPr>
      <w:spacing w:after="0" w:line="240" w:lineRule="auto"/>
    </w:pPr>
    <w:rPr>
      <w:rFonts w:eastAsiaTheme="minorEastAsia"/>
      <w:lang w:eastAsia="zh-CN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bman, Alana</dc:creator>
  <cp:keywords/>
  <dc:description/>
  <cp:lastModifiedBy>Schreibman, Alana</cp:lastModifiedBy>
  <cp:revision>4</cp:revision>
  <dcterms:created xsi:type="dcterms:W3CDTF">2024-10-14T13:31:00Z</dcterms:created>
  <dcterms:modified xsi:type="dcterms:W3CDTF">2025-05-29T18:43:00Z</dcterms:modified>
</cp:coreProperties>
</file>